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06E" w:rsidRPr="000502DD" w:rsidRDefault="00D6221C" w:rsidP="000502DD">
      <w:pPr>
        <w:jc w:val="left"/>
        <w:rPr>
          <w:rFonts w:ascii="Arial" w:hAnsi="Arial" w:cs="Arial"/>
          <w:bCs/>
        </w:rPr>
      </w:pPr>
      <w:r w:rsidRPr="000502DD">
        <w:rPr>
          <w:rFonts w:ascii="Arial" w:hAnsi="Arial" w:cs="Arial" w:hint="eastAsia"/>
          <w:bCs/>
        </w:rPr>
        <w:t>Table S3.</w:t>
      </w:r>
      <w:r w:rsidRPr="000502DD">
        <w:rPr>
          <w:rFonts w:ascii="Arial" w:hAnsi="Arial" w:cs="Arial"/>
          <w:bCs/>
        </w:rPr>
        <w:t xml:space="preserve"> TP73-related </w:t>
      </w:r>
      <w:r w:rsidRPr="000502DD">
        <w:rPr>
          <w:rFonts w:ascii="Arial" w:hAnsi="Arial" w:cs="Arial" w:hint="eastAsia"/>
          <w:bCs/>
        </w:rPr>
        <w:t xml:space="preserve">differentially expressed </w:t>
      </w:r>
      <w:r w:rsidRPr="000502DD">
        <w:rPr>
          <w:rFonts w:ascii="Arial" w:hAnsi="Arial" w:cs="Arial"/>
          <w:bCs/>
        </w:rPr>
        <w:t>protein-coding mRNA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660"/>
        <w:gridCol w:w="1106"/>
        <w:gridCol w:w="1383"/>
      </w:tblGrid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conMean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treatMean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logFC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02DD">
              <w:rPr>
                <w:rFonts w:ascii="Arial" w:hAnsi="Arial" w:cs="Arial"/>
                <w:b/>
                <w:bCs/>
                <w:sz w:val="18"/>
                <w:szCs w:val="18"/>
              </w:rPr>
              <w:t>fdr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CAPG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53563573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7737161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4173588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05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6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BK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1308877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1365350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0056473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6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7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LC14A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12930926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8130030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84800895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03E-0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42E-0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IGFBP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3264040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1937375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8673334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16679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72856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MSB15A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8778484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4699760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5921276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67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0E-0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OP2A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6262886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0307767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40448808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5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81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ASF1B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0095432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3340815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324538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0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2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ENPF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2471052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7835150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5364098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67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4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C45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69371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09358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3998679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5E-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8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PX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6631525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0689008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4057482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9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9E-21</w:t>
            </w:r>
          </w:p>
        </w:tc>
        <w:bookmarkStart w:id="0" w:name="_GoBack"/>
        <w:bookmarkEnd w:id="0"/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DDN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7637208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6000459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163674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78721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534264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NAP25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73069720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10573900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24958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59953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213671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DC80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3341018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1834997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8493978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7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0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FRP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87404873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8750301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9865457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3E-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72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PC24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7976765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8978183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1001418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3E-2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10E-1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GTSE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508493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0362651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5277719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6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2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HI3L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1300901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3736798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2435897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708467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1683295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ZWINT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2512659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8826696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6314037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73E-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5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RRM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0511851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1562997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105114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8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6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GRIN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1779234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61703216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0076017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38667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48198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K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5464364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2634849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17048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53E-2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74E-1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C20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185594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3991186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2135245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3E-1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2E-1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4A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0421104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3295444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2874339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98E-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77E-22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ACC3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8993615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591429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6920681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1E-1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0E-1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MKI67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6649498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9971653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3322155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3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2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CND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02209787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62262220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0052433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0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32E-1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FCGBP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9447466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60740799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1293333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4E-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7E-0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HJURP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56347200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3898496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7551295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6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0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MYBL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2020198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6800737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4780539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5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03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KS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6401416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7044822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0643406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28E-1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86E-1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2C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0625265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7388003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6762738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9E-2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7E-1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FANCI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520346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9466914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4263451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5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0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CNA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5717687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6675610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0957923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8E-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9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HPCAL4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6084569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0231690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5852879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42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53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1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6149715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9994620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3844905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30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EZH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6434784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7459535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1024751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7E-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8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HYHIP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8916800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36732374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2184425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67E-0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377654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OL4A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0469492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7508956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039463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88E-0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52E-0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DTL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213139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9905609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7774218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7E-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61E-22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UBE2C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9945454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8462633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8517178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03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0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CA5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0210869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1596933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1386064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8E-2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47E-1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lastRenderedPageBreak/>
              <w:t>SLC17A7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51143990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7401146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3742844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98299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582609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ACSIN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9222254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3476486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5745767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21889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38764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H3GL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10866016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43799267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7066748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7E-0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33E-0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AMK2A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5746565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9908127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7557523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664989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159774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MELK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180045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2232993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0432540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97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06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FOXM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4279039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341251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9133479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56E-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5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YMS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320355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94714175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1510622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0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35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GAS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1971662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11182881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9211219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3E-1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1E-1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ROAP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52835565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6576511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37409458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1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62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KN2C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9966106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4097036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4130930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1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21E-1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ENPU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5173581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2835781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662200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7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50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T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688872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7807855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0919133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5E-1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5E-1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TTG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8493014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6095664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602649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43E-1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21E-1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CNB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7825094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5790949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965854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5E-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0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CAPH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3563256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3334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9770943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4E-2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80E-22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IMELESS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7181256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8740240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1558984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1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99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USAP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5697834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5827818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0129983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63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6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K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829232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8037834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9745505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4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8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IMREG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447399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8221620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3747625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30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DCA8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6812269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1043799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4231529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72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36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EFM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324051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2087683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1152829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75297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525865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LMNB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4987928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18390758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3402830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8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6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BRINP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8109829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11593841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9504451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6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8E-0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LINC01088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6141760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6421979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971978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40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52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C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1575168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4706249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3131081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38E-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9E-21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UF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7481580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0056185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2574605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25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NCG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0087168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953218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1339495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28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63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BUB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117324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1803081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0629837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6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00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UBE2T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030778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2113825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1806043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7E-1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32E-12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PC25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6622904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7111473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0488569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10E-1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78E-14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ETNPPL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3326233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41749173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91513158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7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29E-1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20A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54222513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9901004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5678491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8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TGDS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85091601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14201775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08898258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47E-1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5E-0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KIF18B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1416943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3346105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1929161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54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9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RLF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2719023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7881889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4837134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58E-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43E-0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GJB6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5442797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3116254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2326543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81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83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MCM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4070686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92154611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808392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47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5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LC1A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26061264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65958259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0103005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07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6.24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CK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589943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94649112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12503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26781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08612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VSNL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51747741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928581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2461929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81338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2755603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ALDOC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49282777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86545292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27374848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91E-0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46E-0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RC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6691688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33429932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6738243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95E-2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3E-1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ELL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23053409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59532533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3520876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23545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97455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lastRenderedPageBreak/>
              <w:t>BIRC5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2766870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1939006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99172136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0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09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USH1C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561472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1634267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39804567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8E-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2E-0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TSR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02058990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337455618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8313428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8E-0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5E-0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GABRD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1291929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9956176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1335753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9E-0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5E-0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OL4A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66399486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35354290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8954803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19E-0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49E-07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SYT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675847597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5633744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19510152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168628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508263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E2F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0988506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763809545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6495892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6E-1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3E-14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AURKB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9238119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612305433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1992423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9.56E-2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41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PDPN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5488506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66060244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805717381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13E-0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7.40E-05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HPSE2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9215248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0759589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78455658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23E-10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2E-0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CCNB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84645664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52973816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06517173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03E-21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56E-19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METTL7B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286769882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2.892461911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05692029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20309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0862968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NRGN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5.52757451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916684639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-0.61088987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7355135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17389446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BUB1B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4702469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34556934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9854465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09E-23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1.48E-20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P73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15393664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78217702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28240374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4.11E-88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8.09E-84</w:t>
            </w:r>
          </w:p>
        </w:tc>
      </w:tr>
      <w:tr w:rsidR="00D6221C" w:rsidTr="008F69B9"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TIMP1</w:t>
            </w:r>
          </w:p>
        </w:tc>
        <w:tc>
          <w:tcPr>
            <w:tcW w:w="1382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295481264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3.94493117</w:t>
            </w:r>
          </w:p>
        </w:tc>
        <w:tc>
          <w:tcPr>
            <w:tcW w:w="1660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649449906</w:t>
            </w:r>
          </w:p>
        </w:tc>
        <w:tc>
          <w:tcPr>
            <w:tcW w:w="1106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05621676</w:t>
            </w:r>
          </w:p>
        </w:tc>
        <w:tc>
          <w:tcPr>
            <w:tcW w:w="1383" w:type="dxa"/>
          </w:tcPr>
          <w:p w:rsidR="00D6221C" w:rsidRPr="000502DD" w:rsidRDefault="00D6221C" w:rsidP="000502DD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502DD">
              <w:rPr>
                <w:rFonts w:ascii="Arial" w:hAnsi="Arial" w:cs="Arial"/>
                <w:bCs/>
                <w:sz w:val="15"/>
                <w:szCs w:val="15"/>
              </w:rPr>
              <w:t>0.013866002</w:t>
            </w:r>
          </w:p>
        </w:tc>
      </w:tr>
    </w:tbl>
    <w:p w:rsidR="00D6221C" w:rsidRDefault="00D6221C" w:rsidP="00D6221C"/>
    <w:p w:rsidR="00D6221C" w:rsidRDefault="00D6221C" w:rsidP="00D6221C"/>
    <w:p w:rsidR="00D6221C" w:rsidRPr="00D6221C" w:rsidRDefault="00D6221C" w:rsidP="00D6221C"/>
    <w:sectPr w:rsidR="00D6221C" w:rsidRPr="00D62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1F0" w:rsidRDefault="008201F0" w:rsidP="00771CAD">
      <w:r>
        <w:separator/>
      </w:r>
    </w:p>
  </w:endnote>
  <w:endnote w:type="continuationSeparator" w:id="0">
    <w:p w:rsidR="008201F0" w:rsidRDefault="008201F0" w:rsidP="00771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1F0" w:rsidRDefault="008201F0" w:rsidP="00771CAD">
      <w:r>
        <w:separator/>
      </w:r>
    </w:p>
  </w:footnote>
  <w:footnote w:type="continuationSeparator" w:id="0">
    <w:p w:rsidR="008201F0" w:rsidRDefault="008201F0" w:rsidP="00771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5EB"/>
    <w:rsid w:val="000502DD"/>
    <w:rsid w:val="00140EA8"/>
    <w:rsid w:val="0015506E"/>
    <w:rsid w:val="00771CAD"/>
    <w:rsid w:val="008201F0"/>
    <w:rsid w:val="00AC04B4"/>
    <w:rsid w:val="00D6221C"/>
    <w:rsid w:val="00D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A469CC-F8E3-47A0-9379-FBAAEC4C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C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CAD"/>
    <w:rPr>
      <w:sz w:val="18"/>
      <w:szCs w:val="18"/>
    </w:rPr>
  </w:style>
  <w:style w:type="table" w:styleId="a7">
    <w:name w:val="Table Grid"/>
    <w:basedOn w:val="a1"/>
    <w:uiPriority w:val="39"/>
    <w:rsid w:val="0077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1</Words>
  <Characters>5365</Characters>
  <Application>Microsoft Office Word</Application>
  <DocSecurity>0</DocSecurity>
  <Lines>44</Lines>
  <Paragraphs>12</Paragraphs>
  <ScaleCrop>false</ScaleCrop>
  <Company>Microsoft</Company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</dc:creator>
  <cp:keywords/>
  <dc:description/>
  <cp:lastModifiedBy>181</cp:lastModifiedBy>
  <cp:revision>4</cp:revision>
  <dcterms:created xsi:type="dcterms:W3CDTF">2020-11-28T14:13:00Z</dcterms:created>
  <dcterms:modified xsi:type="dcterms:W3CDTF">2021-01-27T09:54:00Z</dcterms:modified>
</cp:coreProperties>
</file>